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403"/>
        <w:gridCol w:w="1192"/>
        <w:gridCol w:w="2631"/>
        <w:gridCol w:w="1097"/>
        <w:gridCol w:w="1235"/>
        <w:gridCol w:w="1537"/>
        <w:gridCol w:w="1380"/>
        <w:gridCol w:w="880"/>
        <w:gridCol w:w="893"/>
      </w:tblGrid>
      <w:tr w:rsidR="006B77A5" w14:paraId="275993C2" w14:textId="77777777" w:rsidTr="00326E9A">
        <w:trPr>
          <w:cantSplit/>
          <w:tblHeader/>
          <w:jc w:val="center"/>
        </w:trPr>
        <w:tc>
          <w:tcPr>
            <w:tcW w:w="907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B9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450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BA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93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BB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Group, Cognitive Ability</w:t>
            </w:r>
          </w:p>
        </w:tc>
        <w:tc>
          <w:tcPr>
            <w:tcW w:w="414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BC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66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BD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Total SD</w:t>
            </w:r>
          </w:p>
        </w:tc>
        <w:tc>
          <w:tcPr>
            <w:tcW w:w="580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BE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Between SD</w:t>
            </w:r>
          </w:p>
        </w:tc>
        <w:tc>
          <w:tcPr>
            <w:tcW w:w="521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BF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Within SD</w:t>
            </w:r>
          </w:p>
        </w:tc>
        <w:tc>
          <w:tcPr>
            <w:tcW w:w="332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C0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Min.</w:t>
            </w:r>
          </w:p>
        </w:tc>
        <w:tc>
          <w:tcPr>
            <w:tcW w:w="338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C1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Max.</w:t>
            </w:r>
          </w:p>
        </w:tc>
      </w:tr>
      <w:tr w:rsidR="006B77A5" w14:paraId="275993CC" w14:textId="77777777" w:rsidTr="00326E9A">
        <w:trPr>
          <w:cantSplit/>
          <w:jc w:val="center"/>
        </w:trPr>
        <w:tc>
          <w:tcPr>
            <w:tcW w:w="907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C3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NLSY-79 Main</w:t>
            </w:r>
          </w:p>
        </w:tc>
        <w:tc>
          <w:tcPr>
            <w:tcW w:w="450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C4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C5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C6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C7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C8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C9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CA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CB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2</w:t>
            </w:r>
          </w:p>
        </w:tc>
      </w:tr>
      <w:tr w:rsidR="006B77A5" w14:paraId="275993D6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CD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CE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CF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Below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D0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D1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D2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D3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D4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D5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2</w:t>
            </w:r>
          </w:p>
        </w:tc>
      </w:tr>
      <w:tr w:rsidR="006B77A5" w14:paraId="275993E0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D7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D8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D9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bove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DA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DB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DC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DD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DE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DF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2</w:t>
            </w:r>
          </w:p>
        </w:tc>
      </w:tr>
      <w:tr w:rsidR="006B77A5" w14:paraId="275993EA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E1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E2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E3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E4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E5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E6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E7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E8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E9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9.5</w:t>
            </w:r>
          </w:p>
        </w:tc>
      </w:tr>
      <w:tr w:rsidR="006B77A5" w14:paraId="275993F4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EB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EC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ED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Below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EE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EF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F0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F1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F2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F3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8.7</w:t>
            </w:r>
          </w:p>
        </w:tc>
      </w:tr>
      <w:tr w:rsidR="006B77A5" w14:paraId="275993FE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F5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F6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F7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bove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F8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F9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FA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FB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FC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FD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9.5</w:t>
            </w:r>
          </w:p>
        </w:tc>
      </w:tr>
      <w:tr w:rsidR="006B77A5" w14:paraId="27599408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3FF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00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01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02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998.1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03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04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05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06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07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18</w:t>
            </w:r>
          </w:p>
        </w:tc>
      </w:tr>
      <w:tr w:rsidR="006B77A5" w14:paraId="27599412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09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0A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0B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Below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0C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998.1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0D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0E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0F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10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11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18</w:t>
            </w:r>
          </w:p>
        </w:tc>
      </w:tr>
      <w:tr w:rsidR="006B77A5" w14:paraId="2759941C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13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14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15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bove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16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998.1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17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18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19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1A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1B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18</w:t>
            </w:r>
          </w:p>
        </w:tc>
      </w:tr>
      <w:tr w:rsidR="006B77A5" w14:paraId="27599426" w14:textId="77777777" w:rsidTr="00326E9A">
        <w:trPr>
          <w:cantSplit/>
          <w:jc w:val="center"/>
        </w:trPr>
        <w:tc>
          <w:tcPr>
            <w:tcW w:w="907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1D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NLSY-79 Oversample</w:t>
            </w:r>
          </w:p>
        </w:tc>
        <w:tc>
          <w:tcPr>
            <w:tcW w:w="450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1E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1F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20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21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22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23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24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25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1</w:t>
            </w:r>
          </w:p>
        </w:tc>
      </w:tr>
      <w:tr w:rsidR="006B77A5" w14:paraId="27599430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27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28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29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Below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2A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2B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2C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2D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2E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2F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1</w:t>
            </w:r>
          </w:p>
        </w:tc>
      </w:tr>
      <w:tr w:rsidR="006B77A5" w14:paraId="2759943A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31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32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33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bove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34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35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36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37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38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39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1</w:t>
            </w:r>
          </w:p>
        </w:tc>
      </w:tr>
      <w:tr w:rsidR="006B77A5" w14:paraId="27599444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3B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3C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3D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3E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3F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40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41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42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43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8.7</w:t>
            </w:r>
          </w:p>
        </w:tc>
      </w:tr>
      <w:tr w:rsidR="006B77A5" w14:paraId="2759944E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45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46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47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Below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48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49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4A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4B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4C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4D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8.7</w:t>
            </w:r>
          </w:p>
        </w:tc>
      </w:tr>
      <w:tr w:rsidR="006B77A5" w14:paraId="27599458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4F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50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51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bove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52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53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54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55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56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57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8.7</w:t>
            </w:r>
          </w:p>
        </w:tc>
      </w:tr>
      <w:tr w:rsidR="006B77A5" w14:paraId="27599462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59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5A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5B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5C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997.5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5D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5E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5F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60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61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18</w:t>
            </w:r>
          </w:p>
        </w:tc>
      </w:tr>
      <w:tr w:rsidR="006B77A5" w14:paraId="2759946C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63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64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65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Below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66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997.5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67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68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69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6A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6B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18</w:t>
            </w:r>
          </w:p>
        </w:tc>
      </w:tr>
      <w:tr w:rsidR="006B77A5" w14:paraId="27599476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6D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6E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6F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bove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70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997.5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71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72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73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74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75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18</w:t>
            </w:r>
          </w:p>
        </w:tc>
      </w:tr>
      <w:tr w:rsidR="006B77A5" w14:paraId="27599480" w14:textId="77777777" w:rsidTr="00326E9A">
        <w:trPr>
          <w:cantSplit/>
          <w:jc w:val="center"/>
        </w:trPr>
        <w:tc>
          <w:tcPr>
            <w:tcW w:w="907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77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NLSY-79 CYA</w:t>
            </w:r>
          </w:p>
        </w:tc>
        <w:tc>
          <w:tcPr>
            <w:tcW w:w="450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78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79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7A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7B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7C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7D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7E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7F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6</w:t>
            </w:r>
          </w:p>
        </w:tc>
      </w:tr>
      <w:tr w:rsidR="006B77A5" w14:paraId="2759948A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81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82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83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Below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84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85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86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87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88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89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6</w:t>
            </w:r>
          </w:p>
        </w:tc>
      </w:tr>
      <w:tr w:rsidR="006B77A5" w14:paraId="27599494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8B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8C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8D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bove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8E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8F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90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91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92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93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6</w:t>
            </w:r>
          </w:p>
        </w:tc>
      </w:tr>
      <w:tr w:rsidR="006B77A5" w14:paraId="2759949E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95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96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97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98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99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9A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9B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9C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9D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6.4</w:t>
            </w:r>
          </w:p>
        </w:tc>
      </w:tr>
      <w:tr w:rsidR="006B77A5" w14:paraId="275994A8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9F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A0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A1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Below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A2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A3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A4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A5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A6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A7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3</w:t>
            </w:r>
          </w:p>
        </w:tc>
      </w:tr>
      <w:tr w:rsidR="006B77A5" w14:paraId="275994B2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A9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AA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AB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bove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AC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AD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AE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AF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B0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B1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6.4</w:t>
            </w:r>
          </w:p>
        </w:tc>
      </w:tr>
      <w:tr w:rsidR="006B77A5" w14:paraId="275994BC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B3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B4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B5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B6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10.3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B7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B8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B9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BA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BB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18</w:t>
            </w:r>
          </w:p>
        </w:tc>
      </w:tr>
      <w:tr w:rsidR="006B77A5" w14:paraId="275994C6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BD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BE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BF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Below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C0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10.3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C1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C2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C3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C4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C5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18</w:t>
            </w:r>
          </w:p>
        </w:tc>
      </w:tr>
      <w:tr w:rsidR="006B77A5" w14:paraId="275994D0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C7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C8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C9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bove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CA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10.2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CB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CC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CD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CE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CF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18</w:t>
            </w:r>
          </w:p>
        </w:tc>
      </w:tr>
      <w:tr w:rsidR="006B77A5" w14:paraId="275994DA" w14:textId="77777777" w:rsidTr="00326E9A">
        <w:trPr>
          <w:cantSplit/>
          <w:jc w:val="center"/>
        </w:trPr>
        <w:tc>
          <w:tcPr>
            <w:tcW w:w="907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D1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NLSY-97 Main</w:t>
            </w:r>
          </w:p>
        </w:tc>
        <w:tc>
          <w:tcPr>
            <w:tcW w:w="450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D2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D3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D4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D5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D6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D7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D8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D9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0</w:t>
            </w:r>
          </w:p>
        </w:tc>
      </w:tr>
      <w:tr w:rsidR="006B77A5" w14:paraId="275994E4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DB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DC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DD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Below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DE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DF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E0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E1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E2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E3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0</w:t>
            </w:r>
          </w:p>
        </w:tc>
      </w:tr>
      <w:tr w:rsidR="006B77A5" w14:paraId="275994EE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E5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E6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E7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bove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E8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E9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EA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EB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EC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ED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0</w:t>
            </w:r>
          </w:p>
        </w:tc>
      </w:tr>
      <w:tr w:rsidR="006B77A5" w14:paraId="275994F8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EF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F0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F1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F2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F3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F4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F5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F6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F7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8.6</w:t>
            </w:r>
          </w:p>
        </w:tc>
      </w:tr>
      <w:tr w:rsidR="006B77A5" w14:paraId="27599502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F9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FA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FB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Below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FC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FD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FE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4FF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00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01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8.6</w:t>
            </w:r>
          </w:p>
        </w:tc>
      </w:tr>
      <w:tr w:rsidR="006B77A5" w14:paraId="2759950C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03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04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05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bove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06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07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08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09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0A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0B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6.9</w:t>
            </w:r>
          </w:p>
        </w:tc>
      </w:tr>
      <w:tr w:rsidR="006B77A5" w14:paraId="27599516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0D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0E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0F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10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09.4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11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12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13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14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15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19</w:t>
            </w:r>
          </w:p>
        </w:tc>
      </w:tr>
      <w:tr w:rsidR="006B77A5" w14:paraId="27599520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17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18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19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Below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1A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09.5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1B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1C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1D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1E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1F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19</w:t>
            </w:r>
          </w:p>
        </w:tc>
      </w:tr>
      <w:tr w:rsidR="006B77A5" w14:paraId="2759952A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21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22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23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bove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24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09.3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25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26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27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28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29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19</w:t>
            </w:r>
          </w:p>
        </w:tc>
      </w:tr>
      <w:tr w:rsidR="006B77A5" w14:paraId="27599534" w14:textId="77777777" w:rsidTr="00326E9A">
        <w:trPr>
          <w:cantSplit/>
          <w:jc w:val="center"/>
        </w:trPr>
        <w:tc>
          <w:tcPr>
            <w:tcW w:w="907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2B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NLSY-97 Oversample</w:t>
            </w:r>
          </w:p>
        </w:tc>
        <w:tc>
          <w:tcPr>
            <w:tcW w:w="450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2C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2D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2E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2F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30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31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32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33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0</w:t>
            </w:r>
          </w:p>
        </w:tc>
      </w:tr>
      <w:tr w:rsidR="006B77A5" w14:paraId="2759953E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35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36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37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Below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38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39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3A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3B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3C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3D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0</w:t>
            </w:r>
          </w:p>
        </w:tc>
      </w:tr>
      <w:tr w:rsidR="006B77A5" w14:paraId="27599548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3F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40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41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bove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42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43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44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45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46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47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0</w:t>
            </w:r>
          </w:p>
        </w:tc>
      </w:tr>
      <w:tr w:rsidR="006B77A5" w14:paraId="27599552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49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4A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4B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4C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4D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4E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4F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50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51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4.8</w:t>
            </w:r>
          </w:p>
        </w:tc>
      </w:tr>
      <w:tr w:rsidR="006B77A5" w14:paraId="2759955C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53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54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55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Below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56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57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58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59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5A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5B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4.8</w:t>
            </w:r>
          </w:p>
        </w:tc>
      </w:tr>
      <w:tr w:rsidR="006B77A5" w14:paraId="27599566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5D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5E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5F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bove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60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61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62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63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64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65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1.3</w:t>
            </w:r>
          </w:p>
        </w:tc>
      </w:tr>
      <w:tr w:rsidR="006B77A5" w14:paraId="27599570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67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68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69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6A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09.4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6B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6C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6D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6E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6F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19</w:t>
            </w:r>
          </w:p>
        </w:tc>
      </w:tr>
      <w:tr w:rsidR="006B77A5" w14:paraId="2759957A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71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72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73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Below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74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09.5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75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76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77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78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79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19</w:t>
            </w:r>
          </w:p>
        </w:tc>
      </w:tr>
      <w:tr w:rsidR="006B77A5" w14:paraId="27599584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7B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7C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7D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bove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7E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09.4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7F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80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81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82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83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19</w:t>
            </w:r>
          </w:p>
        </w:tc>
      </w:tr>
      <w:tr w:rsidR="006B77A5" w14:paraId="2759958E" w14:textId="77777777" w:rsidTr="00326E9A">
        <w:trPr>
          <w:cantSplit/>
          <w:jc w:val="center"/>
        </w:trPr>
        <w:tc>
          <w:tcPr>
            <w:tcW w:w="907" w:type="pct"/>
            <w:vMerge w:val="restar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85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WLS</w:t>
            </w:r>
          </w:p>
        </w:tc>
        <w:tc>
          <w:tcPr>
            <w:tcW w:w="450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86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87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88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89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8A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8B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8C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8D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2.1</w:t>
            </w:r>
          </w:p>
        </w:tc>
      </w:tr>
      <w:tr w:rsidR="006B77A5" w14:paraId="27599598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single" w:sz="16" w:space="0" w:color="000000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8F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90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91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Below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92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93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94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95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96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97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1.2</w:t>
            </w:r>
          </w:p>
        </w:tc>
      </w:tr>
      <w:tr w:rsidR="006B77A5" w14:paraId="275995A2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99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9A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9B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bove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9C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9D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9E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9F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A0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A1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2.1</w:t>
            </w:r>
          </w:p>
        </w:tc>
      </w:tr>
      <w:tr w:rsidR="006B77A5" w14:paraId="275995AC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A3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A4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A5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A6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A7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A8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A9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AA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AB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0.5</w:t>
            </w:r>
          </w:p>
        </w:tc>
      </w:tr>
      <w:tr w:rsidR="006B77A5" w14:paraId="275995B6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AD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AE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AF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Below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B0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B1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B2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B3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B4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B5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0.5</w:t>
            </w:r>
          </w:p>
        </w:tc>
      </w:tr>
      <w:tr w:rsidR="006B77A5" w14:paraId="275995C0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B7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B8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B9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bove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BA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BB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BC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BD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BE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BF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6.8</w:t>
            </w:r>
          </w:p>
        </w:tc>
      </w:tr>
      <w:tr w:rsidR="006B77A5" w14:paraId="275995CA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C1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 w:val="restar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C2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C3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C4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993.3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C5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C6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C7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C8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C9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994</w:t>
            </w:r>
          </w:p>
        </w:tc>
      </w:tr>
      <w:tr w:rsidR="006B77A5" w14:paraId="275995D4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CB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single" w:sz="16" w:space="0" w:color="000000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CC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CD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Below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CE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993.3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CF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D0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D1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D2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D3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994</w:t>
            </w:r>
          </w:p>
        </w:tc>
      </w:tr>
      <w:tr w:rsidR="006B77A5" w14:paraId="275995DE" w14:textId="77777777" w:rsidTr="00326E9A">
        <w:trPr>
          <w:cantSplit/>
          <w:jc w:val="center"/>
        </w:trPr>
        <w:tc>
          <w:tcPr>
            <w:tcW w:w="907" w:type="pct"/>
            <w:vMerge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D5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50" w:type="pct"/>
            <w:vMerge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D6" w14:textId="77777777" w:rsidR="006B77A5" w:rsidRDefault="006B77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93" w:type="pc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D7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bove Average</w:t>
            </w:r>
          </w:p>
        </w:tc>
        <w:tc>
          <w:tcPr>
            <w:tcW w:w="414" w:type="pc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D8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993.3</w:t>
            </w:r>
          </w:p>
        </w:tc>
        <w:tc>
          <w:tcPr>
            <w:tcW w:w="466" w:type="pc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D9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80" w:type="pc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DA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21" w:type="pc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DB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32" w:type="pc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DC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338" w:type="pc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95DD" w14:textId="77777777" w:rsidR="006B77A5" w:rsidRDefault="00326E9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994</w:t>
            </w:r>
          </w:p>
        </w:tc>
      </w:tr>
    </w:tbl>
    <w:p w14:paraId="275995DF" w14:textId="77777777" w:rsidR="00000000" w:rsidRDefault="00326E9A"/>
    <w:sectPr w:rsidR="00000000" w:rsidSect="00326E9A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33271331">
    <w:abstractNumId w:val="1"/>
  </w:num>
  <w:num w:numId="2" w16cid:durableId="713695758">
    <w:abstractNumId w:val="2"/>
  </w:num>
  <w:num w:numId="3" w16cid:durableId="10903915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26E9A"/>
    <w:rsid w:val="0035500D"/>
    <w:rsid w:val="00362E65"/>
    <w:rsid w:val="004158F9"/>
    <w:rsid w:val="00457CF1"/>
    <w:rsid w:val="006B77A5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5993B9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00</Words>
  <Characters>2010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Wright, Liam</cp:lastModifiedBy>
  <cp:revision>10</cp:revision>
  <dcterms:created xsi:type="dcterms:W3CDTF">2017-02-28T11:18:00Z</dcterms:created>
  <dcterms:modified xsi:type="dcterms:W3CDTF">2022-12-16T11:30:00Z</dcterms:modified>
  <cp:category/>
</cp:coreProperties>
</file>